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7. High-level DNA changes in NS lung tumors.</w:t>
      </w:r>
    </w:p>
    <w:tbl>
      <w:tblPr>
        <w:tblW w:w="9479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935"/>
        <w:gridCol w:w="632"/>
        <w:gridCol w:w="1038"/>
        <w:gridCol w:w="1038"/>
        <w:gridCol w:w="917"/>
        <w:gridCol w:w="1174"/>
        <w:gridCol w:w="1304"/>
        <w:gridCol w:w="1250"/>
      </w:tblGrid>
      <w:tr>
        <w:trPr>
          <w:trHeight w:val="750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Event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Cytoband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Chr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Start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End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Size (Mbp)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q-Valu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Frequency                           of Alteration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Number of                                High Level Events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5p15.32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39531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77840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38309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772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7q11.21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794012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209490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.15478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1322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7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8p11.1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389945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394320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375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082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0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9q12 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425679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277921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.52241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8981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0q13.3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2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918503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242659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.24155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174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0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p31.1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439169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450673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1503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1707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30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p22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616466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618488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021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42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0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2q32.1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8484927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8492195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7267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1260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7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2q33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0892523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0899037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6513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001881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30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3p24.2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447094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456781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9686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1707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30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3p22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54699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599937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52947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5362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30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3p12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654888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768163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.13274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005482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37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3q12.1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992232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0021673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9440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1980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33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3q23  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4423835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4433663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9828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4336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3q26.1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6742496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6747997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5501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1102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7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3q27.1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8568572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8578186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9613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1345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3q28  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9170093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9172184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090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853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4p16.2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18661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52041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333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1114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7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4p15.1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856297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859369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072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476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4q13.1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515474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519775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300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3649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7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5q15  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526217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526662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444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306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7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5q31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4014135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4061434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47299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4336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6q12  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770667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775873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5205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706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6q16.1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401875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513584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.11709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2057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30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7p15.2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708701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726214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7513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1707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0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8p23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8590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93582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.34991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175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8p12  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343751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353667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9916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1977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7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8q24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4330753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4603249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.72496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788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9p24.1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64198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44803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80605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005482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30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9p21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053875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880565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.26689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.0417E-1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53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9p13.2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687304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852647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.65342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857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9q22.2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096329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105315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8985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325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9q31.1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0563070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0642848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79778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.8086E-0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43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9q31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1341455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1347389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5933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1586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7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9q33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2579304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2668388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89084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8108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0q21.1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873684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877558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873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.1563E-0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37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0q23.3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289704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292127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422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1468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0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1q14.1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067326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157968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90641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1598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33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1q14.3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985599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068655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83055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3394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30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1q22.3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0373213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0381511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829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1707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33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3q12.1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992449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997691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5242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638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3q21.1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372581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512587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.40006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9292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30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5q26.3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817556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823309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5752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9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7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6q24.1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507807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518255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0447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1707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30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7p11.2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751155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769387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232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325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8p11.3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82914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90291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7377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804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8q12.3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368699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030526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.61826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1837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33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8q23 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218055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519834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.01778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1707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30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9q12 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429901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276203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.46302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1672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7</w:t>
            </w:r>
          </w:p>
        </w:tc>
        <w:tc>
          <w:tcPr>
            <w:tcW w:w="12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2q13.31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22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4621024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5245124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6241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15866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9:45:00Z</dcterms:created>
  <dc:creator>kthu</dc:creator>
  <dc:description/>
  <dc:language>en-US</dc:language>
  <cp:lastModifiedBy>kthu</cp:lastModifiedBy>
  <dcterms:modified xsi:type="dcterms:W3CDTF">2012-02-09T19:45:00Z</dcterms:modified>
  <cp:revision>2</cp:revision>
  <dc:subject/>
  <dc:title/>
</cp:coreProperties>
</file>